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29719" w14:textId="77777777" w:rsidR="00E12FBD" w:rsidRDefault="00E12FBD"/>
    <w:p w14:paraId="095D23FD" w14:textId="51C5903C" w:rsidR="00E12FBD" w:rsidRDefault="00E12FBD" w:rsidP="008339AE">
      <w:pPr>
        <w:ind w:left="-851"/>
      </w:pPr>
      <w:r>
        <w:t xml:space="preserve">Table </w:t>
      </w:r>
      <w:r w:rsidR="009C4918">
        <w:t>S</w:t>
      </w:r>
      <w:r>
        <w:t>1</w:t>
      </w:r>
      <w:r w:rsidR="008339AE">
        <w:t xml:space="preserve">: </w:t>
      </w:r>
      <w:r w:rsidR="00444B96">
        <w:t>Search terms used in Ovid Online:</w:t>
      </w:r>
    </w:p>
    <w:p w14:paraId="553A5EA6" w14:textId="77777777" w:rsidR="00444B96" w:rsidRDefault="00444B96" w:rsidP="00444B96">
      <w:pPr>
        <w:pStyle w:val="HTMLPreformatted"/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8" w:type="dxa"/>
          <w:left w:w="48" w:type="dxa"/>
          <w:bottom w:w="48" w:type="dxa"/>
          <w:right w:w="48" w:type="dxa"/>
        </w:tblCellMar>
        <w:tblLook w:val="04A0" w:firstRow="1" w:lastRow="0" w:firstColumn="1" w:lastColumn="0" w:noHBand="0" w:noVBand="1"/>
      </w:tblPr>
      <w:tblGrid>
        <w:gridCol w:w="350"/>
        <w:gridCol w:w="11631"/>
        <w:gridCol w:w="907"/>
        <w:gridCol w:w="1166"/>
      </w:tblGrid>
      <w:tr w:rsidR="00444B96" w14:paraId="397990A0" w14:textId="77777777" w:rsidTr="00444B96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F9EB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vid MEDLINE(R) &lt;1946 to July Week 4 2019&gt;</w:t>
            </w:r>
          </w:p>
        </w:tc>
      </w:tr>
      <w:tr w:rsidR="00444B96" w14:paraId="0FA730FF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E2551" w14:textId="77777777" w:rsidR="00444B96" w:rsidRDefault="00444B96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A4A13" w14:textId="77777777" w:rsidR="00444B96" w:rsidRDefault="00444B96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896D7" w14:textId="77777777" w:rsidR="00444B96" w:rsidRDefault="00444B96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F8B12" w14:textId="77777777" w:rsidR="00444B96" w:rsidRDefault="00444B96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Annotation</w:t>
            </w:r>
          </w:p>
        </w:tc>
      </w:tr>
      <w:tr w:rsidR="00444B96" w14:paraId="6372C45B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F5911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89E05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ractice guidelin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2EC2C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B4354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03E4E400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3C4E7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5B6B2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(guideline* or statement*) adj4 (practice* or clinic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EB045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D063C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462017F5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B80F4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F103E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 or 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F0141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83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FCF4A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3D5FDAF7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3F62F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3D4B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exp Neoplasm Metasta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44660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47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CD2CC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0C1AB67F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FFD10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C25A7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oplasms/ or neoplasms by histologic type/ or "neoplasms, complex and mixed"/ or "neoplasms, connective and soft tissue"/ or "neoplasms, germ cell and embryonal"/ or "neoplasms, glandular and epithelial"/ or neoplasms, gonadal tissue/ or neoplasms, nerve tissue/ or neoplasms, vascular tissue/ or "nevi and melanomas"/ or neoplasms by site/ or abdominal neoplasms/ or anal gland neoplasms/ or bone neoplasms/ or breast neoplasms/ or digestive system neoplasms/ or endocrine gland neoplasms/ or eye neoplasms/ or "head and neck neoplasms"/ or nervous system neoplasms/ or pelvic neoplasms/ or skin neoplasms/ or soft tissue neoplasms/ or splenic neoplasms/ or thoracic neoplasms/ or urogenital neoplasms/ or neoplasms, hormone-dependent/ or neoplasms, multiple primary/ or multiple endocrine neoplasia/ or neoplasms, radiation-induced/ or neoplasms, second primary/ or neoplastic processes/ or neoplasm metastasis/ or neoplasm recurrence, local/ or neoplasm, residual/ or neoplastic syndromes, hereditary/ or paraneoplastic syndrom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D6584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698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C3786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3B21D5D9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7DD0E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867C2" w14:textId="77777777" w:rsidR="00444B96" w:rsidRDefault="009C4918">
            <w:pPr>
              <w:rPr>
                <w:rFonts w:eastAsia="Times New Roman"/>
                <w:sz w:val="24"/>
                <w:szCs w:val="24"/>
              </w:rPr>
            </w:pPr>
            <w:hyperlink r:id="rId7" w:history="1">
              <w:proofErr w:type="spellStart"/>
              <w:r w:rsidR="00444B96">
                <w:rPr>
                  <w:rStyle w:val="Hyperlink"/>
                  <w:rFonts w:eastAsia="Times New Roman"/>
                </w:rPr>
                <w:t>metasta</w:t>
              </w:r>
              <w:proofErr w:type="spellEnd"/>
              <w:r w:rsidR="00444B96">
                <w:rPr>
                  <w:rStyle w:val="Hyperlink"/>
                  <w:rFonts w:eastAsia="Times New Roman"/>
                </w:rPr>
                <w:t>*.</w:t>
              </w:r>
              <w:proofErr w:type="spellStart"/>
              <w:r w:rsidR="00444B96">
                <w:rPr>
                  <w:rStyle w:val="Hyperlink"/>
                  <w:rFonts w:eastAsia="Times New Roman"/>
                </w:rPr>
                <w:t>tw</w:t>
              </w:r>
              <w:proofErr w:type="spellEnd"/>
              <w:r w:rsidR="00444B96">
                <w:rPr>
                  <w:rStyle w:val="Hyperlink"/>
                  <w:rFonts w:eastAsia="Times New Roman"/>
                </w:rPr>
                <w:t>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1591E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704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48CFF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51B68C34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5BD0D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25FB0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 or 5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D8CC0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855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D62DC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30E21706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D9183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43AA2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 and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A5634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6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A04AD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25AA6C3D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A012B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BAD1A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financial </w:t>
            </w:r>
            <w:hyperlink r:id="rId8" w:history="1">
              <w:r>
                <w:rPr>
                  <w:rStyle w:val="Hyperlink"/>
                  <w:rFonts w:eastAsia="Times New Roman"/>
                </w:rPr>
                <w:t>impact.mp.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CC09A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574B0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324D5B2E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73402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2EE05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"cost of illness"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1FF9F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0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84D61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0365C0B9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FBE7D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BA5E3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((patient* or person* or </w:t>
            </w:r>
            <w:proofErr w:type="spellStart"/>
            <w:r>
              <w:rPr>
                <w:rFonts w:eastAsia="Times New Roman"/>
              </w:rPr>
              <w:t>famil</w:t>
            </w:r>
            <w:proofErr w:type="spellEnd"/>
            <w:r>
              <w:rPr>
                <w:rFonts w:eastAsia="Times New Roman"/>
              </w:rPr>
              <w:t xml:space="preserve">*) adj4 (cost* or </w:t>
            </w:r>
            <w:proofErr w:type="spellStart"/>
            <w:r>
              <w:rPr>
                <w:rFonts w:eastAsia="Times New Roman"/>
              </w:rPr>
              <w:t>financ</w:t>
            </w:r>
            <w:proofErr w:type="spellEnd"/>
            <w:r>
              <w:rPr>
                <w:rFonts w:eastAsia="Times New Roman"/>
              </w:rPr>
              <w:t>* or burden* or stress*)).</w:t>
            </w:r>
            <w:proofErr w:type="spellStart"/>
            <w:r>
              <w:rPr>
                <w:rFonts w:eastAsia="Times New Roman"/>
              </w:rPr>
              <w:t>tw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7E58E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28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E6E98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39D0D886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F244A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015BC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E81AD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17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17C0E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444B96" w14:paraId="7A523DDE" w14:textId="77777777" w:rsidTr="00444B96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F6E0E" w14:textId="77777777" w:rsidR="00444B96" w:rsidRDefault="00444B96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DBEAB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 and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66B6" w14:textId="77777777" w:rsidR="00444B96" w:rsidRDefault="00444B96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91D9F" w14:textId="77777777" w:rsidR="00444B96" w:rsidRDefault="00444B96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401C5713" w14:textId="77777777" w:rsidR="00444B96" w:rsidRDefault="00444B96" w:rsidP="00E12FBD">
      <w:pPr>
        <w:ind w:left="-851"/>
      </w:pPr>
    </w:p>
    <w:p w14:paraId="1A453D43" w14:textId="77777777" w:rsidR="00E12FBD" w:rsidRDefault="00E12FBD" w:rsidP="00E12FBD">
      <w:pPr>
        <w:ind w:left="-851"/>
      </w:pPr>
    </w:p>
    <w:p w14:paraId="6D4BE025" w14:textId="0469185E" w:rsidR="00E12FBD" w:rsidRDefault="00E12FBD" w:rsidP="00E12FBD">
      <w:pPr>
        <w:ind w:left="-851"/>
      </w:pPr>
      <w:bookmarkStart w:id="0" w:name="_GoBack"/>
      <w:r>
        <w:t xml:space="preserve">Table </w:t>
      </w:r>
      <w:r w:rsidR="009C4918">
        <w:t>S</w:t>
      </w:r>
      <w:r>
        <w:t>2</w:t>
      </w:r>
      <w:r w:rsidR="008339AE">
        <w:t xml:space="preserve">: </w:t>
      </w:r>
      <w:r>
        <w:t>Domain Scores (%) of the included clinical practice guidelines using the AGREE II instrument</w:t>
      </w:r>
      <w:bookmarkEnd w:id="0"/>
    </w:p>
    <w:tbl>
      <w:tblPr>
        <w:tblW w:w="1644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7"/>
        <w:gridCol w:w="2862"/>
        <w:gridCol w:w="1134"/>
        <w:gridCol w:w="1134"/>
        <w:gridCol w:w="1417"/>
        <w:gridCol w:w="1701"/>
        <w:gridCol w:w="1560"/>
        <w:gridCol w:w="1418"/>
        <w:gridCol w:w="1532"/>
        <w:gridCol w:w="27"/>
        <w:gridCol w:w="2962"/>
      </w:tblGrid>
      <w:tr w:rsidR="00E12FBD" w:rsidRPr="00E12FBD" w14:paraId="410F1628" w14:textId="77777777" w:rsidTr="008339AE">
        <w:trPr>
          <w:trHeight w:val="864"/>
        </w:trPr>
        <w:tc>
          <w:tcPr>
            <w:tcW w:w="697" w:type="dxa"/>
            <w:shd w:val="clear" w:color="auto" w:fill="auto"/>
            <w:vAlign w:val="center"/>
            <w:hideMark/>
          </w:tcPr>
          <w:p w14:paraId="12E2DD1C" w14:textId="77777777" w:rsidR="00E12FBD" w:rsidRPr="00E12FBD" w:rsidRDefault="00E12FBD" w:rsidP="008339AE">
            <w:pPr>
              <w:spacing w:after="0" w:line="240" w:lineRule="auto"/>
              <w:ind w:left="-944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29BA0382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ideline Tit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5606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ganisation (Year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EF2E0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1 (Scope and Purpose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C56C4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2 (Stakeholder Involvem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D7C04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3 (Rigour of Development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F9220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4 (Clarity of Presentation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9AB75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5 (Applicability)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7784DD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main 6 (Editorial Independence)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4D4DE9CC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verall Quality Assessment Rating (Comment)</w:t>
            </w:r>
          </w:p>
        </w:tc>
      </w:tr>
      <w:tr w:rsidR="00E12FBD" w:rsidRPr="00E12FBD" w14:paraId="5E30540F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7AD1D2F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5E987200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5A6376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A66A34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7A45198A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47F1BC5E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1FD43818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2B78B14F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5036ED34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636C4F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12FBD" w:rsidRPr="00E12FBD" w14:paraId="392D0C3C" w14:textId="77777777" w:rsidTr="008339AE">
        <w:trPr>
          <w:trHeight w:val="288"/>
        </w:trPr>
        <w:tc>
          <w:tcPr>
            <w:tcW w:w="697" w:type="dxa"/>
            <w:shd w:val="clear" w:color="auto" w:fill="8DB3E2" w:themeFill="text2" w:themeFillTint="66"/>
            <w:vAlign w:val="center"/>
            <w:hideMark/>
          </w:tcPr>
          <w:p w14:paraId="7F15B31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47" w:type="dxa"/>
            <w:gridSpan w:val="10"/>
            <w:shd w:val="clear" w:color="auto" w:fill="8DB3E2" w:themeFill="text2" w:themeFillTint="66"/>
            <w:vAlign w:val="center"/>
            <w:hideMark/>
          </w:tcPr>
          <w:p w14:paraId="7E846BEB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 Guidelines</w:t>
            </w:r>
          </w:p>
        </w:tc>
      </w:tr>
      <w:tr w:rsidR="00E12FBD" w:rsidRPr="00E12FBD" w14:paraId="263BD2D2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103B290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8A09840" w14:textId="1E763B92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Guidance 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atement on cost of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FDB261" w14:textId="38D80E01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B118F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18956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275A3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DBBED3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88CBB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3FB4EA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1B04E7C3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 - Recommended</w:t>
            </w:r>
          </w:p>
        </w:tc>
      </w:tr>
      <w:tr w:rsidR="00E12FBD" w:rsidRPr="00E12FBD" w14:paraId="60541FC8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601397D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6AB59708" w14:textId="442F2F8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tient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inician communic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6FEC04" w14:textId="539E1E85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BE34B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6F8189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6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D4D5E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E1E4EA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BCAA7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FE5A2C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7A281A2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28DD1B33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1654262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3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35479E19" w14:textId="29638DAB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Update 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or chemotherapy in stage 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V NSCL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89045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 (200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776C1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6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7AB84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FD24E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7CD3C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D680A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912089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73E16498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 - Recommended</w:t>
            </w:r>
          </w:p>
        </w:tc>
      </w:tr>
      <w:tr w:rsidR="00E12FBD" w:rsidRPr="00E12FBD" w14:paraId="450A57A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4569304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6F6E92F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ntiemetics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0A341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7D9FD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869BF2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D6ACD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B2332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61916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A14BAC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384EE094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6FA5CF73" w14:textId="77777777" w:rsidTr="008339AE">
        <w:trPr>
          <w:trHeight w:val="720"/>
        </w:trPr>
        <w:tc>
          <w:tcPr>
            <w:tcW w:w="697" w:type="dxa"/>
            <w:shd w:val="clear" w:color="auto" w:fill="auto"/>
            <w:vAlign w:val="center"/>
            <w:hideMark/>
          </w:tcPr>
          <w:p w14:paraId="38D1328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C8C39DD" w14:textId="6C9AE10E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ppr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opriate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hemotherapy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osing for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ese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l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949E7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F0FA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558086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48358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3B817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E1CBB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8518C3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4B7C03AD" w14:textId="7405AC34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</w:tr>
      <w:tr w:rsidR="00E12FBD" w:rsidRPr="00E12FBD" w14:paraId="276ED54D" w14:textId="77777777" w:rsidTr="008339AE">
        <w:trPr>
          <w:trHeight w:val="1822"/>
        </w:trPr>
        <w:tc>
          <w:tcPr>
            <w:tcW w:w="697" w:type="dxa"/>
            <w:shd w:val="clear" w:color="auto" w:fill="auto"/>
            <w:vAlign w:val="center"/>
            <w:hideMark/>
          </w:tcPr>
          <w:p w14:paraId="4714532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71C7F4D5" w14:textId="7DE78EA1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Update on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u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e of </w:t>
            </w:r>
            <w:proofErr w:type="spellStart"/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poeitin</w:t>
            </w:r>
            <w:proofErr w:type="spellEnd"/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and </w:t>
            </w:r>
            <w:proofErr w:type="spellStart"/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arbapoeitin</w:t>
            </w:r>
            <w:proofErr w:type="spellEnd"/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8898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/ASH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90436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77887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8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BAE4D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AEAF5D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E6D14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BF6D71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7A6B950" w14:textId="77777777" w:rsid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 - Recommended with modifications.</w:t>
            </w:r>
          </w:p>
          <w:p w14:paraId="02202D19" w14:textId="18AC4991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>Appraiser 1: Recommend more info re advisory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 xml:space="preserve">oup composition and alternative </w:t>
            </w: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>way to display recommendations as flow chart or table.</w:t>
            </w: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br/>
              <w:t>Appraiser 2: More information on methodology would be appropriate.</w:t>
            </w:r>
          </w:p>
        </w:tc>
      </w:tr>
      <w:tr w:rsidR="00E12FBD" w:rsidRPr="00E12FBD" w14:paraId="2B68ED37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61F9ADC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28DCFF1" w14:textId="0CDDFF14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ertility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servation in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atients with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6F200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2D61D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0F947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BFF39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5F00D6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3F927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2E3D6B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9B04C38" w14:textId="248F1120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7621AA86" w14:textId="77777777" w:rsidTr="008339AE">
        <w:trPr>
          <w:trHeight w:val="978"/>
        </w:trPr>
        <w:tc>
          <w:tcPr>
            <w:tcW w:w="697" w:type="dxa"/>
            <w:shd w:val="clear" w:color="auto" w:fill="auto"/>
            <w:vAlign w:val="center"/>
            <w:hideMark/>
          </w:tcPr>
          <w:p w14:paraId="73612DE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722A9F00" w14:textId="59B62022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ndocrine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herapy for hormone receptor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ositive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tastatic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reast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22CA1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AFE7B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C5A228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EAE82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6D94E4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9DBEE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3B1A97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01BE21C1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773965B2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0497C67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DA6012C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Metastatic pancreatic cancer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87E06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9C7E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37EBE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629D3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8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7372B9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8F1D9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F6DE6A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3637014B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1C585E5E" w14:textId="77777777" w:rsidTr="008339AE">
        <w:trPr>
          <w:trHeight w:val="983"/>
        </w:trPr>
        <w:tc>
          <w:tcPr>
            <w:tcW w:w="697" w:type="dxa"/>
            <w:shd w:val="clear" w:color="auto" w:fill="auto"/>
            <w:vAlign w:val="center"/>
            <w:hideMark/>
          </w:tcPr>
          <w:p w14:paraId="6FFF5A7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323F854A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ptimising anticancer therapy in metastatic castration resistant prostate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E948E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9F1B7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ED71A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2D1FA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925292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A8C04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21E5D22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08BB8134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1F4CD6B4" w14:textId="77777777" w:rsidTr="008339AE">
        <w:trPr>
          <w:trHeight w:val="1152"/>
        </w:trPr>
        <w:tc>
          <w:tcPr>
            <w:tcW w:w="697" w:type="dxa"/>
            <w:shd w:val="clear" w:color="auto" w:fill="auto"/>
            <w:vAlign w:val="center"/>
            <w:hideMark/>
          </w:tcPr>
          <w:p w14:paraId="0528F1A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0ECB3B4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Outpatient management of fever and </w:t>
            </w:r>
            <w:proofErr w:type="spellStart"/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eutropaenia</w:t>
            </w:r>
            <w:proofErr w:type="spellEnd"/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in adults treated for malignancy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AEFC8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1B5F3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620074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C45A9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8D4B30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E5727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764B49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D70E6A2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3C381EAB" w14:textId="77777777" w:rsidTr="008339AE">
        <w:trPr>
          <w:trHeight w:val="896"/>
        </w:trPr>
        <w:tc>
          <w:tcPr>
            <w:tcW w:w="697" w:type="dxa"/>
            <w:shd w:val="clear" w:color="auto" w:fill="auto"/>
            <w:vAlign w:val="center"/>
            <w:hideMark/>
          </w:tcPr>
          <w:p w14:paraId="61D588F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57F52455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ractical assessment and management of vulnerabilities in older patien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7FA33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A5B37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0E2126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E9BCA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0F769C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A29F1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5FBED38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36C4F001" w14:textId="1F90BD1D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2414DC77" w14:textId="77777777" w:rsidTr="008339AE">
        <w:trPr>
          <w:trHeight w:val="1152"/>
        </w:trPr>
        <w:tc>
          <w:tcPr>
            <w:tcW w:w="697" w:type="dxa"/>
            <w:shd w:val="clear" w:color="auto" w:fill="auto"/>
            <w:vAlign w:val="center"/>
            <w:hideMark/>
          </w:tcPr>
          <w:p w14:paraId="4FFD6AD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13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7F7FF49" w14:textId="77DC7E6B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creening, 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sessment, and care of anxiety and depressive symptoms in adults with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097D2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13B8C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AA59D0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86592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3181DA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F36E86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87FD6E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5B63F0AC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1FEE9DE7" w14:textId="77777777" w:rsidTr="008339AE">
        <w:trPr>
          <w:trHeight w:val="826"/>
        </w:trPr>
        <w:tc>
          <w:tcPr>
            <w:tcW w:w="697" w:type="dxa"/>
            <w:shd w:val="clear" w:color="auto" w:fill="auto"/>
            <w:vAlign w:val="center"/>
            <w:hideMark/>
          </w:tcPr>
          <w:p w14:paraId="4F5A7CD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5D756754" w14:textId="68FBA750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entinel lymph node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b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opsy and management of regional nodes in melanom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09E61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CC113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BE1CC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62493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A0B8A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D88C1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C82919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08181BC9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639F687A" w14:textId="77777777" w:rsidTr="008339AE">
        <w:trPr>
          <w:trHeight w:val="554"/>
        </w:trPr>
        <w:tc>
          <w:tcPr>
            <w:tcW w:w="697" w:type="dxa"/>
            <w:shd w:val="clear" w:color="auto" w:fill="auto"/>
            <w:vAlign w:val="center"/>
            <w:hideMark/>
          </w:tcPr>
          <w:p w14:paraId="202C5D0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60F941D6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Use of larynx preserving strategies in laryngeal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5F915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57DEA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C06301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6EF63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E9318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1D670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30540D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4B9664A2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2A7CB892" w14:textId="77777777" w:rsidTr="008339AE">
        <w:trPr>
          <w:trHeight w:val="558"/>
        </w:trPr>
        <w:tc>
          <w:tcPr>
            <w:tcW w:w="697" w:type="dxa"/>
            <w:shd w:val="clear" w:color="auto" w:fill="auto"/>
            <w:vAlign w:val="center"/>
            <w:hideMark/>
          </w:tcPr>
          <w:p w14:paraId="7577F10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15676CAC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Bone modifying agents in metastatic breast cancer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C0BA2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SC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B268C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6B32E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8C84D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ED0D31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C3E1E6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621062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0BF4AFA7" w14:textId="7D2BBA79" w:rsid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 - Recommended with modifications.</w:t>
            </w:r>
          </w:p>
          <w:p w14:paraId="45034BB8" w14:textId="3C0D051D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 xml:space="preserve">Appraiser 1: This is an update tailored to answering 2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 xml:space="preserve">clinical questions, so not very </w:t>
            </w: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t>rigorous methodology. But a good guideline</w:t>
            </w:r>
            <w:r w:rsidRPr="00E12FB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AU"/>
              </w:rPr>
              <w:br/>
              <w:t>Appraiser 2: Consider addition of other panel experts? Nurses</w:t>
            </w:r>
          </w:p>
        </w:tc>
      </w:tr>
      <w:tr w:rsidR="00E12FBD" w:rsidRPr="00E12FBD" w14:paraId="7D4030E4" w14:textId="77777777" w:rsidTr="008339AE">
        <w:trPr>
          <w:trHeight w:val="288"/>
        </w:trPr>
        <w:tc>
          <w:tcPr>
            <w:tcW w:w="697" w:type="dxa"/>
            <w:shd w:val="clear" w:color="auto" w:fill="D6E3BC" w:themeFill="accent3" w:themeFillTint="66"/>
            <w:vAlign w:val="center"/>
            <w:hideMark/>
          </w:tcPr>
          <w:p w14:paraId="0DC1940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47" w:type="dxa"/>
            <w:gridSpan w:val="10"/>
            <w:shd w:val="clear" w:color="auto" w:fill="D6E3BC" w:themeFill="accent3" w:themeFillTint="66"/>
            <w:vAlign w:val="center"/>
            <w:hideMark/>
          </w:tcPr>
          <w:p w14:paraId="5657B178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 Guidelines</w:t>
            </w:r>
          </w:p>
        </w:tc>
      </w:tr>
      <w:tr w:rsidR="00E12FBD" w:rsidRPr="00E12FBD" w14:paraId="27503542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22A0950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05825E01" w14:textId="08A54B4A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olorectal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5CF6C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73DC6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DC1AF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042A2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6D14C7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6F639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A4BB8E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56020A41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78EFB359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4B17F00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70612312" w14:textId="7C43A1EA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pithelial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varian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8B6F8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41C5B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4BB2A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10DBE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7D1DC3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FA81B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0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D4E87B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18B87F13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3E5A31BC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1EC0470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5172C950" w14:textId="3BF08066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Lung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A1EB1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C5845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72B80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0B9847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DD8F3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CB3BD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6DC49128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29019FB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4B06748E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2532E0D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2BE8BFB9" w14:textId="6C5CB808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Testicular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0FDC5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85086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9FB7C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5AF44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5A730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FAC91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200C45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278B00B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4C0B424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51B24E4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40716902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utaneous melanom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D6578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G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E9B6A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111D3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9B1DE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7D5F21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B6374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A73521E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452232F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12FBD" w:rsidRPr="00E12FBD" w14:paraId="59A34512" w14:textId="77777777" w:rsidTr="008339AE">
        <w:trPr>
          <w:trHeight w:val="288"/>
        </w:trPr>
        <w:tc>
          <w:tcPr>
            <w:tcW w:w="697" w:type="dxa"/>
            <w:shd w:val="clear" w:color="auto" w:fill="E5B8B7" w:themeFill="accent2" w:themeFillTint="66"/>
            <w:vAlign w:val="center"/>
            <w:hideMark/>
          </w:tcPr>
          <w:p w14:paraId="66FA1E8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47" w:type="dxa"/>
            <w:gridSpan w:val="10"/>
            <w:shd w:val="clear" w:color="auto" w:fill="E5B8B7" w:themeFill="accent2" w:themeFillTint="66"/>
            <w:vAlign w:val="center"/>
            <w:hideMark/>
          </w:tcPr>
          <w:p w14:paraId="24728D4B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O Guidelines</w:t>
            </w:r>
          </w:p>
        </w:tc>
      </w:tr>
      <w:tr w:rsidR="00E12FBD" w:rsidRPr="00E12FBD" w14:paraId="7E1736E3" w14:textId="77777777" w:rsidTr="008339AE">
        <w:trPr>
          <w:trHeight w:val="1440"/>
        </w:trPr>
        <w:tc>
          <w:tcPr>
            <w:tcW w:w="697" w:type="dxa"/>
            <w:shd w:val="clear" w:color="auto" w:fill="auto"/>
            <w:vAlign w:val="center"/>
            <w:hideMark/>
          </w:tcPr>
          <w:p w14:paraId="679DA0A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2529DE39" w14:textId="4BD79F66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reening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, assessment and management of psychosocial distress, depression and anxiety in adults with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3EEE39" w14:textId="0EB3B5C3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45DF6A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98D62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2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5B63B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10C3D8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A0BDF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9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3AA5158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6A37E9F4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010B7FE8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5BA1AF5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64D015EF" w14:textId="7FB20D65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Sleep disturbances in </w:t>
            </w:r>
            <w:r w:rsidR="008339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</w:t>
            </w: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lts with canc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E66BA9" w14:textId="1F50C479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BCF33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CB16A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314C81" w14:textId="77777777" w:rsidR="00E12FBD" w:rsidRPr="00E12FBD" w:rsidRDefault="00E12FBD" w:rsidP="008339A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A50B50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3E727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7B90DE0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21562664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7595F98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313695E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1620FE8F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ychosocial healthcare need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D271CE" w14:textId="788E0622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P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64B05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CE8451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2%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B6CCC6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6%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FDAAE5C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5FBE8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1B1C7F2F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2962" w:type="dxa"/>
            <w:shd w:val="clear" w:color="auto" w:fill="auto"/>
            <w:vAlign w:val="center"/>
            <w:hideMark/>
          </w:tcPr>
          <w:p w14:paraId="2F47EE84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509A7863" w14:textId="77777777" w:rsidTr="008339AE">
        <w:trPr>
          <w:trHeight w:val="288"/>
        </w:trPr>
        <w:tc>
          <w:tcPr>
            <w:tcW w:w="697" w:type="dxa"/>
            <w:shd w:val="clear" w:color="auto" w:fill="CCC0D9" w:themeFill="accent4" w:themeFillTint="66"/>
            <w:vAlign w:val="center"/>
            <w:hideMark/>
          </w:tcPr>
          <w:p w14:paraId="15924CAB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47" w:type="dxa"/>
            <w:gridSpan w:val="10"/>
            <w:shd w:val="clear" w:color="auto" w:fill="CCC0D9" w:themeFill="accent4" w:themeFillTint="66"/>
            <w:vAlign w:val="center"/>
            <w:hideMark/>
          </w:tcPr>
          <w:p w14:paraId="2893FE96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CCN Guidelines</w:t>
            </w:r>
          </w:p>
        </w:tc>
      </w:tr>
      <w:tr w:rsidR="00E12FBD" w:rsidRPr="00E12FBD" w14:paraId="19BF68A8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51095B22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6EFA1A24" w14:textId="2FDB9105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NCCN </w:t>
            </w:r>
            <w:r w:rsidR="008339AE"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der adult oncolog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C9BB69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CC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276703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9%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63A7BCF2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%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5088E78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5%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244E636B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E48C0D5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6%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81A97B9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2989" w:type="dxa"/>
            <w:gridSpan w:val="2"/>
            <w:shd w:val="clear" w:color="auto" w:fill="auto"/>
            <w:vAlign w:val="bottom"/>
            <w:hideMark/>
          </w:tcPr>
          <w:p w14:paraId="2F3B8739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 - Recommended</w:t>
            </w:r>
          </w:p>
        </w:tc>
      </w:tr>
      <w:tr w:rsidR="00E12FBD" w:rsidRPr="00E12FBD" w14:paraId="2C9D59D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5F1EAB6D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36A36FDB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istress management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06F6AE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CC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324E0D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21E8FE39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026D9EB6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3%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426E62F7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FD77613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2%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27D9874D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2989" w:type="dxa"/>
            <w:gridSpan w:val="2"/>
            <w:shd w:val="clear" w:color="auto" w:fill="auto"/>
            <w:vAlign w:val="bottom"/>
            <w:hideMark/>
          </w:tcPr>
          <w:p w14:paraId="5F286AFD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017B493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2B8C05C4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35C5EB53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lliative car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4E18EB2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CCN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2BF756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1DBC92AF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2%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66540163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%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FC62D8C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%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30CE33FE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1AD72D5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%</w:t>
            </w:r>
          </w:p>
        </w:tc>
        <w:tc>
          <w:tcPr>
            <w:tcW w:w="2989" w:type="dxa"/>
            <w:gridSpan w:val="2"/>
            <w:shd w:val="clear" w:color="auto" w:fill="auto"/>
            <w:vAlign w:val="bottom"/>
            <w:hideMark/>
          </w:tcPr>
          <w:p w14:paraId="261B543C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3% - Recommended</w:t>
            </w:r>
          </w:p>
        </w:tc>
      </w:tr>
      <w:tr w:rsidR="00E12FBD" w:rsidRPr="00E12FBD" w14:paraId="55105965" w14:textId="77777777" w:rsidTr="008339AE">
        <w:trPr>
          <w:trHeight w:val="288"/>
        </w:trPr>
        <w:tc>
          <w:tcPr>
            <w:tcW w:w="697" w:type="dxa"/>
            <w:shd w:val="clear" w:color="auto" w:fill="auto"/>
            <w:vAlign w:val="center"/>
            <w:hideMark/>
          </w:tcPr>
          <w:p w14:paraId="71B42DB3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284A15C1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315784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8F74AF5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20350FA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4465499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14:paraId="592839E3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7419E2A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2" w:type="dxa"/>
            <w:shd w:val="clear" w:color="auto" w:fill="auto"/>
            <w:vAlign w:val="bottom"/>
          </w:tcPr>
          <w:p w14:paraId="2B5DB642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89" w:type="dxa"/>
            <w:gridSpan w:val="2"/>
            <w:shd w:val="clear" w:color="auto" w:fill="auto"/>
            <w:vAlign w:val="bottom"/>
            <w:hideMark/>
          </w:tcPr>
          <w:p w14:paraId="4525C556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12FBD" w:rsidRPr="00E12FBD" w14:paraId="6B0B124B" w14:textId="77777777" w:rsidTr="008339AE">
        <w:trPr>
          <w:trHeight w:val="288"/>
        </w:trPr>
        <w:tc>
          <w:tcPr>
            <w:tcW w:w="697" w:type="dxa"/>
            <w:shd w:val="clear" w:color="auto" w:fill="B6DDE8" w:themeFill="accent5" w:themeFillTint="66"/>
            <w:vAlign w:val="center"/>
            <w:hideMark/>
          </w:tcPr>
          <w:p w14:paraId="6F4259C5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2" w:type="dxa"/>
            <w:shd w:val="clear" w:color="auto" w:fill="B6DDE8" w:themeFill="accent5" w:themeFillTint="66"/>
            <w:vAlign w:val="center"/>
            <w:hideMark/>
          </w:tcPr>
          <w:p w14:paraId="5F7AD1DA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B6DDE8" w:themeFill="accent5" w:themeFillTint="66"/>
            <w:vAlign w:val="bottom"/>
            <w:hideMark/>
          </w:tcPr>
          <w:p w14:paraId="05D178A2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B6DDE8" w:themeFill="accent5" w:themeFillTint="66"/>
            <w:vAlign w:val="bottom"/>
            <w:hideMark/>
          </w:tcPr>
          <w:p w14:paraId="500D898F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B6DDE8" w:themeFill="accent5" w:themeFillTint="66"/>
            <w:vAlign w:val="bottom"/>
            <w:hideMark/>
          </w:tcPr>
          <w:p w14:paraId="32632152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shd w:val="clear" w:color="auto" w:fill="B6DDE8" w:themeFill="accent5" w:themeFillTint="66"/>
            <w:vAlign w:val="bottom"/>
            <w:hideMark/>
          </w:tcPr>
          <w:p w14:paraId="20020F9F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60" w:type="dxa"/>
            <w:shd w:val="clear" w:color="auto" w:fill="B6DDE8" w:themeFill="accent5" w:themeFillTint="66"/>
            <w:vAlign w:val="bottom"/>
            <w:hideMark/>
          </w:tcPr>
          <w:p w14:paraId="0A1E0F85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B6DDE8" w:themeFill="accent5" w:themeFillTint="66"/>
            <w:vAlign w:val="bottom"/>
            <w:hideMark/>
          </w:tcPr>
          <w:p w14:paraId="3E46231B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32" w:type="dxa"/>
            <w:shd w:val="clear" w:color="auto" w:fill="B6DDE8" w:themeFill="accent5" w:themeFillTint="66"/>
            <w:vAlign w:val="bottom"/>
            <w:hideMark/>
          </w:tcPr>
          <w:p w14:paraId="23BD88B8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89" w:type="dxa"/>
            <w:gridSpan w:val="2"/>
            <w:shd w:val="clear" w:color="auto" w:fill="B6DDE8" w:themeFill="accent5" w:themeFillTint="66"/>
            <w:vAlign w:val="bottom"/>
            <w:hideMark/>
          </w:tcPr>
          <w:p w14:paraId="3932C061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E12FBD" w:rsidRPr="00E12FBD" w14:paraId="7B40931F" w14:textId="77777777" w:rsidTr="008339AE">
        <w:trPr>
          <w:trHeight w:val="576"/>
        </w:trPr>
        <w:tc>
          <w:tcPr>
            <w:tcW w:w="697" w:type="dxa"/>
            <w:shd w:val="clear" w:color="auto" w:fill="auto"/>
            <w:vAlign w:val="center"/>
            <w:hideMark/>
          </w:tcPr>
          <w:p w14:paraId="22C9A4E9" w14:textId="77777777" w:rsidR="00E12FBD" w:rsidRPr="00E12FBD" w:rsidRDefault="00E12FBD" w:rsidP="008339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862" w:type="dxa"/>
            <w:shd w:val="clear" w:color="auto" w:fill="auto"/>
            <w:vAlign w:val="center"/>
            <w:hideMark/>
          </w:tcPr>
          <w:p w14:paraId="2CC83438" w14:textId="77777777" w:rsidR="00E12FBD" w:rsidRPr="00E12FBD" w:rsidRDefault="00E12FBD" w:rsidP="008339A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verage</w:t>
            </w: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 Scor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7881D51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D95F27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92.20%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D2433E2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82.50%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0E74157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83.80%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14:paraId="32C27116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93.40%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68792198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75.20%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A0AC4CD" w14:textId="77777777" w:rsidR="00E12FBD" w:rsidRPr="00E12FBD" w:rsidRDefault="00E12FBD" w:rsidP="00E12F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E12FB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84%</w:t>
            </w:r>
          </w:p>
        </w:tc>
        <w:tc>
          <w:tcPr>
            <w:tcW w:w="2989" w:type="dxa"/>
            <w:gridSpan w:val="2"/>
            <w:shd w:val="clear" w:color="auto" w:fill="auto"/>
            <w:vAlign w:val="bottom"/>
            <w:hideMark/>
          </w:tcPr>
          <w:p w14:paraId="5A2C9442" w14:textId="77777777" w:rsidR="00E12FBD" w:rsidRPr="00E12FBD" w:rsidRDefault="00E12FBD" w:rsidP="00E12F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775902B8" w14:textId="77777777" w:rsidR="005D5CF2" w:rsidRPr="00E12FBD" w:rsidRDefault="009C4918">
      <w:pPr>
        <w:rPr>
          <w:sz w:val="20"/>
          <w:szCs w:val="20"/>
        </w:rPr>
      </w:pPr>
    </w:p>
    <w:sectPr w:rsidR="005D5CF2" w:rsidRPr="00E12FBD" w:rsidSect="00E12F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4C022F" w14:textId="77777777" w:rsidR="00841D03" w:rsidRDefault="00841D03" w:rsidP="00E12FBD">
      <w:pPr>
        <w:spacing w:after="0" w:line="240" w:lineRule="auto"/>
      </w:pPr>
      <w:r>
        <w:separator/>
      </w:r>
    </w:p>
  </w:endnote>
  <w:endnote w:type="continuationSeparator" w:id="0">
    <w:p w14:paraId="0BC87B6F" w14:textId="77777777" w:rsidR="00841D03" w:rsidRDefault="00841D03" w:rsidP="00E1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BBD914" w14:textId="77777777" w:rsidR="00841D03" w:rsidRDefault="00841D03" w:rsidP="00E12FBD">
      <w:pPr>
        <w:spacing w:after="0" w:line="240" w:lineRule="auto"/>
      </w:pPr>
      <w:r>
        <w:separator/>
      </w:r>
    </w:p>
  </w:footnote>
  <w:footnote w:type="continuationSeparator" w:id="0">
    <w:p w14:paraId="7A84CCF4" w14:textId="77777777" w:rsidR="00841D03" w:rsidRDefault="00841D03" w:rsidP="00E12F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E12FBD"/>
    <w:rsid w:val="003B12CC"/>
    <w:rsid w:val="00444B96"/>
    <w:rsid w:val="006A468C"/>
    <w:rsid w:val="008339AE"/>
    <w:rsid w:val="00841D03"/>
    <w:rsid w:val="009C4918"/>
    <w:rsid w:val="00C912F1"/>
    <w:rsid w:val="00E1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85F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FBD"/>
  </w:style>
  <w:style w:type="paragraph" w:styleId="Footer">
    <w:name w:val="footer"/>
    <w:basedOn w:val="Normal"/>
    <w:link w:val="FooterChar"/>
    <w:uiPriority w:val="99"/>
    <w:unhideWhenUsed/>
    <w:rsid w:val="00E1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BD"/>
  </w:style>
  <w:style w:type="character" w:styleId="Hyperlink">
    <w:name w:val="Hyperlink"/>
    <w:basedOn w:val="DefaultParagraphFont"/>
    <w:uiPriority w:val="99"/>
    <w:semiHidden/>
    <w:unhideWhenUsed/>
    <w:rsid w:val="00444B9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4B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4B96"/>
    <w:rPr>
      <w:rFonts w:ascii="Arial Unicode MS" w:eastAsia="Arial Unicode MS" w:hAnsi="Arial Unicode MS" w:cs="Arial Unicode MS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FBD"/>
  </w:style>
  <w:style w:type="paragraph" w:styleId="Footer">
    <w:name w:val="footer"/>
    <w:basedOn w:val="Normal"/>
    <w:link w:val="FooterChar"/>
    <w:uiPriority w:val="99"/>
    <w:unhideWhenUsed/>
    <w:rsid w:val="00E12F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FBD"/>
  </w:style>
  <w:style w:type="character" w:styleId="Hyperlink">
    <w:name w:val="Hyperlink"/>
    <w:basedOn w:val="DefaultParagraphFont"/>
    <w:uiPriority w:val="99"/>
    <w:semiHidden/>
    <w:unhideWhenUsed/>
    <w:rsid w:val="00444B96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4B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4"/>
      <w:szCs w:val="24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4B96"/>
    <w:rPr>
      <w:rFonts w:ascii="Arial Unicode MS" w:eastAsia="Arial Unicode MS" w:hAnsi="Arial Unicode MS" w:cs="Arial Unicode MS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88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canmail.trustwave.com/?c=1688&amp;d=55-C2Vt6fmCXekE_qWalw2z083ibpgms-bbY94NCxg&amp;u=http%3a%2f%2fimpact%2em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canmail.trustwave.com/?c=1688&amp;d=55-C2Vt6fmCXekE_qWalw2z083ibpgms-buI84BLyg&amp;u=http%3a%2f%2fmetasta%2a%2etw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870</Words>
  <Characters>4526</Characters>
  <Application>Microsoft Office Word</Application>
  <DocSecurity>0</DocSecurity>
  <Lines>502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riya Agarwal</dc:creator>
  <cp:lastModifiedBy>MSARDAN</cp:lastModifiedBy>
  <cp:revision>3</cp:revision>
  <dcterms:created xsi:type="dcterms:W3CDTF">2020-02-26T00:20:00Z</dcterms:created>
  <dcterms:modified xsi:type="dcterms:W3CDTF">2021-08-24T03:17:00Z</dcterms:modified>
</cp:coreProperties>
</file>